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461" w:rsidRPr="004C2C63" w:rsidRDefault="002A7461" w:rsidP="002A7461">
      <w:pPr>
        <w:spacing w:line="480" w:lineRule="auto"/>
        <w:jc w:val="left"/>
        <w:rPr>
          <w:sz w:val="22"/>
        </w:rPr>
      </w:pPr>
      <w:r w:rsidRPr="004C2C63">
        <w:rPr>
          <w:b/>
          <w:sz w:val="22"/>
        </w:rPr>
        <w:t xml:space="preserve">Table </w:t>
      </w:r>
      <w:r>
        <w:rPr>
          <w:b/>
          <w:sz w:val="22"/>
        </w:rPr>
        <w:t>S1</w:t>
      </w:r>
      <w:r w:rsidRPr="004C2C63">
        <w:rPr>
          <w:sz w:val="22"/>
        </w:rPr>
        <w:t xml:space="preserve"> Summary of potential off-target sites (OTSs) for the sgRNA targeting porcine </w:t>
      </w:r>
      <w:r w:rsidRPr="004C2C63">
        <w:rPr>
          <w:i/>
          <w:sz w:val="22"/>
        </w:rPr>
        <w:t>klotho</w:t>
      </w:r>
      <w:r w:rsidRPr="004C2C63">
        <w:rPr>
          <w:sz w:val="22"/>
        </w:rPr>
        <w:t xml:space="preserve"> gene</w:t>
      </w:r>
    </w:p>
    <w:tbl>
      <w:tblPr>
        <w:tblW w:w="13613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993"/>
        <w:gridCol w:w="4399"/>
        <w:gridCol w:w="2126"/>
        <w:gridCol w:w="1418"/>
        <w:gridCol w:w="1134"/>
        <w:gridCol w:w="1417"/>
        <w:gridCol w:w="851"/>
        <w:gridCol w:w="1275"/>
      </w:tblGrid>
      <w:tr w:rsidR="002A7461" w:rsidRPr="004C2C63" w:rsidTr="0017395C">
        <w:trPr>
          <w:trHeight w:val="219"/>
        </w:trPr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>Name</w:t>
            </w:r>
          </w:p>
        </w:tc>
        <w:tc>
          <w:tcPr>
            <w:tcW w:w="4399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>Sequence</w:t>
            </w:r>
            <w:r w:rsidRPr="004C2C63">
              <w:rPr>
                <w:rFonts w:ascii="Times New Roman" w:cs="Times New Roman"/>
                <w:sz w:val="22"/>
                <w:vertAlign w:val="superscript"/>
              </w:rPr>
              <w:t>a,b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Location on chromosome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Position 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Direction 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Mismatches 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2964C7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Bulge </w:t>
            </w:r>
            <w:r w:rsidR="002964C7">
              <w:rPr>
                <w:rFonts w:ascii="Times New Roman" w:cs="Times New Roman"/>
                <w:sz w:val="22"/>
              </w:rPr>
              <w:t>s</w:t>
            </w:r>
            <w:bookmarkStart w:id="0" w:name="_GoBack"/>
            <w:bookmarkEnd w:id="0"/>
            <w:r w:rsidRPr="004C2C63">
              <w:rPr>
                <w:rFonts w:ascii="Times New Roman" w:cs="Times New Roman"/>
                <w:sz w:val="22"/>
              </w:rPr>
              <w:t xml:space="preserve">ize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>Effect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1 </w:t>
            </w:r>
          </w:p>
        </w:tc>
        <w:tc>
          <w:tcPr>
            <w:tcW w:w="4399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TGAGAACAAGGCaGAAGcCTTTGG 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AEMK02000677.1 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190946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+ 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2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TGAGAACAAGGCaGAAGcCTTG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20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3057103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-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3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TAGcAgAAGGGCTGAAGACTTG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25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6034675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+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4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aAGAACAAGGCTGATAGAtTTG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15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68625512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-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5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AGAGAaAAGGCTGAAGACTTA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26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04424507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+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6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TAGACAgAAGGgTGAAGACTTT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20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06664481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+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7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TCAGtACAAGGCTGAtGACTTG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24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74790482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-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8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TAGACCACAAGGCTGAAGAtTTG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12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45124708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-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9 </w:t>
            </w:r>
          </w:p>
        </w:tc>
        <w:tc>
          <w:tcPr>
            <w:tcW w:w="4399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AGAACAAGGCAAGACTTAGG </w:t>
            </w:r>
          </w:p>
        </w:tc>
        <w:tc>
          <w:tcPr>
            <w:tcW w:w="2126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13.5 </w:t>
            </w:r>
          </w:p>
        </w:tc>
        <w:tc>
          <w:tcPr>
            <w:tcW w:w="1418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04692006 </w:t>
            </w:r>
          </w:p>
        </w:tc>
        <w:tc>
          <w:tcPr>
            <w:tcW w:w="1134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- </w:t>
            </w:r>
          </w:p>
        </w:tc>
        <w:tc>
          <w:tcPr>
            <w:tcW w:w="1417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851" w:type="dxa"/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1275" w:type="dxa"/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  <w:tr w:rsidR="002A7461" w:rsidRPr="004C2C63" w:rsidTr="0017395C">
        <w:trPr>
          <w:trHeight w:val="197"/>
        </w:trPr>
        <w:tc>
          <w:tcPr>
            <w:tcW w:w="993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10 </w:t>
            </w:r>
          </w:p>
        </w:tc>
        <w:tc>
          <w:tcPr>
            <w:tcW w:w="4399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TAGAACAAaGGAAGACTTTGG 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CM000830.5 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90794433 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+ 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1 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2 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:rsidR="002A7461" w:rsidRPr="004C2C63" w:rsidRDefault="002A7461" w:rsidP="0017395C">
            <w:pPr>
              <w:jc w:val="left"/>
              <w:rPr>
                <w:sz w:val="22"/>
              </w:rPr>
            </w:pPr>
            <w:r w:rsidRPr="004C2C63">
              <w:rPr>
                <w:sz w:val="22"/>
              </w:rPr>
              <w:t>None</w:t>
            </w:r>
          </w:p>
        </w:tc>
      </w:tr>
    </w:tbl>
    <w:p w:rsidR="002A7461" w:rsidRPr="004C2C63" w:rsidRDefault="002A7461" w:rsidP="002A7461">
      <w:pPr>
        <w:jc w:val="left"/>
        <w:rPr>
          <w:sz w:val="22"/>
        </w:rPr>
      </w:pPr>
      <w:r w:rsidRPr="004C2C63">
        <w:rPr>
          <w:sz w:val="22"/>
          <w:vertAlign w:val="superscript"/>
        </w:rPr>
        <w:t>a</w:t>
      </w:r>
      <w:r w:rsidRPr="004C2C63">
        <w:rPr>
          <w:sz w:val="22"/>
        </w:rPr>
        <w:t xml:space="preserve"> Lower letters indicate the different nucleotides from on-target site.</w:t>
      </w:r>
    </w:p>
    <w:p w:rsidR="002A7461" w:rsidRPr="004C2C63" w:rsidRDefault="002A7461" w:rsidP="002A7461">
      <w:pPr>
        <w:jc w:val="left"/>
        <w:rPr>
          <w:sz w:val="22"/>
        </w:rPr>
      </w:pPr>
      <w:r w:rsidRPr="004C2C63">
        <w:rPr>
          <w:sz w:val="22"/>
          <w:vertAlign w:val="superscript"/>
        </w:rPr>
        <w:t>b</w:t>
      </w:r>
      <w:r w:rsidRPr="004C2C63">
        <w:rPr>
          <w:sz w:val="22"/>
        </w:rPr>
        <w:t xml:space="preserve"> NGG indicates PAM sequence.</w:t>
      </w:r>
    </w:p>
    <w:p w:rsidR="002A7461" w:rsidRDefault="002A7461">
      <w:pPr>
        <w:widowControl/>
        <w:spacing w:after="160" w:line="259" w:lineRule="auto"/>
        <w:rPr>
          <w:b/>
          <w:sz w:val="22"/>
        </w:rPr>
      </w:pPr>
      <w:r>
        <w:rPr>
          <w:b/>
          <w:sz w:val="22"/>
        </w:rPr>
        <w:br w:type="page"/>
      </w:r>
    </w:p>
    <w:p w:rsidR="00544098" w:rsidRPr="004C2C63" w:rsidRDefault="00544098" w:rsidP="00404BCB">
      <w:pPr>
        <w:spacing w:line="480" w:lineRule="auto"/>
        <w:jc w:val="left"/>
        <w:rPr>
          <w:sz w:val="22"/>
        </w:rPr>
      </w:pPr>
      <w:r w:rsidRPr="004C2C63">
        <w:rPr>
          <w:b/>
          <w:sz w:val="22"/>
        </w:rPr>
        <w:lastRenderedPageBreak/>
        <w:t xml:space="preserve">Table </w:t>
      </w:r>
      <w:r w:rsidR="005D7846">
        <w:rPr>
          <w:b/>
          <w:sz w:val="22"/>
        </w:rPr>
        <w:t>S</w:t>
      </w:r>
      <w:r w:rsidR="002A7461">
        <w:rPr>
          <w:b/>
          <w:sz w:val="22"/>
        </w:rPr>
        <w:t>2</w:t>
      </w:r>
      <w:r w:rsidR="006803EC" w:rsidRPr="004C2C63">
        <w:rPr>
          <w:sz w:val="22"/>
        </w:rPr>
        <w:t xml:space="preserve"> Primer sequences of potential </w:t>
      </w:r>
      <w:r w:rsidR="000831DA" w:rsidRPr="004C2C63">
        <w:rPr>
          <w:sz w:val="22"/>
        </w:rPr>
        <w:t xml:space="preserve">off-target sites (OTSs) for the sgRNA targeting porcine </w:t>
      </w:r>
      <w:r w:rsidR="000831DA" w:rsidRPr="004C2C63">
        <w:rPr>
          <w:i/>
          <w:sz w:val="22"/>
        </w:rPr>
        <w:t>klotho</w:t>
      </w:r>
      <w:r w:rsidR="000831DA" w:rsidRPr="004C2C63">
        <w:rPr>
          <w:sz w:val="22"/>
        </w:rPr>
        <w:t xml:space="preserve"> gene</w:t>
      </w:r>
    </w:p>
    <w:tbl>
      <w:tblPr>
        <w:tblW w:w="1369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5528"/>
        <w:gridCol w:w="5103"/>
        <w:gridCol w:w="2073"/>
      </w:tblGrid>
      <w:tr w:rsidR="00C54EDE" w:rsidRPr="004C2C63" w:rsidTr="004C2C63">
        <w:trPr>
          <w:trHeight w:val="196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Name</w:t>
            </w:r>
          </w:p>
        </w:tc>
        <w:tc>
          <w:tcPr>
            <w:tcW w:w="1063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Primer sequences (5’-3’)</w:t>
            </w:r>
          </w:p>
        </w:tc>
        <w:tc>
          <w:tcPr>
            <w:tcW w:w="2073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54EDE" w:rsidRPr="00502378" w:rsidRDefault="00502378" w:rsidP="00404BCB">
            <w:pPr>
              <w:spacing w:line="360" w:lineRule="auto"/>
              <w:jc w:val="left"/>
              <w:rPr>
                <w:rFonts w:eastAsia="DengXian"/>
                <w:sz w:val="22"/>
              </w:rPr>
            </w:pPr>
            <w:r>
              <w:rPr>
                <w:sz w:val="22"/>
              </w:rPr>
              <w:t>Product size (bp)</w:t>
            </w:r>
          </w:p>
        </w:tc>
      </w:tr>
      <w:tr w:rsidR="00C54EDE" w:rsidRPr="004C2C63" w:rsidTr="004C2C63">
        <w:trPr>
          <w:trHeight w:val="196"/>
        </w:trPr>
        <w:tc>
          <w:tcPr>
            <w:tcW w:w="99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Forward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Reverse</w:t>
            </w:r>
          </w:p>
        </w:tc>
        <w:tc>
          <w:tcPr>
            <w:tcW w:w="2073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</w:p>
        </w:tc>
      </w:tr>
      <w:tr w:rsidR="00C54EDE" w:rsidRPr="004C2C63" w:rsidTr="004C2C63">
        <w:trPr>
          <w:trHeight w:val="257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1 </w:t>
            </w:r>
          </w:p>
        </w:tc>
        <w:tc>
          <w:tcPr>
            <w:tcW w:w="55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TCTCCATCACTTGCCTTTCCAAGTAGAAGACC</w:t>
            </w:r>
          </w:p>
        </w:tc>
        <w:tc>
          <w:tcPr>
            <w:tcW w:w="51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AAGAAGCAGAACACAAAGATGTCAGAACTGG</w:t>
            </w:r>
          </w:p>
        </w:tc>
        <w:tc>
          <w:tcPr>
            <w:tcW w:w="20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605</w:t>
            </w:r>
          </w:p>
        </w:tc>
      </w:tr>
      <w:tr w:rsidR="00C54EDE" w:rsidRPr="004C2C63" w:rsidTr="004C2C63">
        <w:trPr>
          <w:trHeight w:val="12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2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AGGTGCGCAGGAGCAGAGCACAAAGTGA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CTGCTGACCTCGGTGGGACAGATCTGACC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595</w:t>
            </w:r>
          </w:p>
        </w:tc>
      </w:tr>
      <w:tr w:rsidR="00C54EDE" w:rsidRPr="004C2C63" w:rsidTr="004C2C63">
        <w:trPr>
          <w:trHeight w:val="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3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CCTTCACAGATGTGAATGCTATGTATGATAAG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ATCTGATCAGCATTATTGCTACCTTCACACC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590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  <w:tr w:rsidR="00C54EDE" w:rsidRPr="004C2C63" w:rsidTr="004C2C63">
        <w:trPr>
          <w:trHeight w:val="3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4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CAGCTGTGACGTCCCTGCACAAGTCCTGTT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TTGGAAGTGAGGTAAGAGTTCGGGAGGAGG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582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  <w:tr w:rsidR="00C54EDE" w:rsidRPr="004C2C63" w:rsidTr="004C2C63">
        <w:trPr>
          <w:trHeight w:val="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5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TTAATGAACCCGACTAGGAACCATGAAGTTAAGG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GCACATCTGTCTTCCTGGGTTATAACAGATCC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588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  <w:tr w:rsidR="00C54EDE" w:rsidRPr="004C2C63" w:rsidTr="004C2C63">
        <w:trPr>
          <w:trHeight w:val="1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6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TAACGTCTTGGCTGATGTCTACATGTCACC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GAGCTTCCATGAGAGTCAAGGCAGCCAAAC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333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  <w:tr w:rsidR="00C54EDE" w:rsidRPr="004C2C63" w:rsidTr="004C2C63">
        <w:trPr>
          <w:trHeight w:val="1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7 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CATCAAGTAGGAAAGAAGCAGACTGCCTAGGTG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TATCCAGCCTGTGTAGAGAAGAGACTTCAGAC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797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  <w:tr w:rsidR="00C54EDE" w:rsidRPr="004C2C63" w:rsidTr="004C2C63">
        <w:trPr>
          <w:trHeight w:val="17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8 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GTTAGTGTGAACTGACCCAAATAATTCCAC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CAGCATGTACACTAGTCTCTTATACATGAAGG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598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  <w:tr w:rsidR="00C54EDE" w:rsidRPr="004C2C63" w:rsidTr="004C2C63">
        <w:trPr>
          <w:trHeight w:val="52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9 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GAATGGACTTTAGCCTAAAATAATCCATATGCC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AGCATCTTCTGTTGTTCTAGTAATTTCATTGC</w:t>
            </w: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600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  <w:tr w:rsidR="00C54EDE" w:rsidRPr="004C2C63" w:rsidTr="004C2C63">
        <w:trPr>
          <w:trHeight w:val="52"/>
        </w:trPr>
        <w:tc>
          <w:tcPr>
            <w:tcW w:w="99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4EDE" w:rsidRPr="004C2C63" w:rsidRDefault="00C54EDE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 w:rsidRPr="004C2C63">
              <w:rPr>
                <w:rFonts w:ascii="Times New Roman" w:cs="Times New Roman"/>
                <w:sz w:val="22"/>
              </w:rPr>
              <w:t xml:space="preserve">OTS10 </w:t>
            </w:r>
          </w:p>
        </w:tc>
        <w:tc>
          <w:tcPr>
            <w:tcW w:w="552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CATGGAAGGAAGGGATAAGAAGCGATGGATCC</w:t>
            </w:r>
          </w:p>
        </w:tc>
        <w:tc>
          <w:tcPr>
            <w:tcW w:w="510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:rsidR="00C54EDE" w:rsidRPr="004C2C63" w:rsidRDefault="00C54EDE" w:rsidP="00404BCB">
            <w:pPr>
              <w:spacing w:line="360" w:lineRule="auto"/>
              <w:jc w:val="left"/>
              <w:rPr>
                <w:sz w:val="22"/>
              </w:rPr>
            </w:pPr>
            <w:r w:rsidRPr="004C2C63">
              <w:rPr>
                <w:sz w:val="22"/>
              </w:rPr>
              <w:t>GGCTAGGGTAGTTATTACATAGAGCATCTGGAG</w:t>
            </w:r>
          </w:p>
        </w:tc>
        <w:tc>
          <w:tcPr>
            <w:tcW w:w="207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54EDE" w:rsidRPr="004C2C63" w:rsidRDefault="00502378" w:rsidP="00404BCB">
            <w:pPr>
              <w:pStyle w:val="Default"/>
              <w:spacing w:line="360" w:lineRule="auto"/>
              <w:rPr>
                <w:rFonts w:ascii="Times New Roman" w:cs="Times New Roman"/>
                <w:sz w:val="22"/>
              </w:rPr>
            </w:pPr>
            <w:r>
              <w:rPr>
                <w:rFonts w:ascii="Times New Roman" w:cs="Times New Roman"/>
                <w:sz w:val="22"/>
              </w:rPr>
              <w:t>603</w:t>
            </w:r>
            <w:r w:rsidR="00C54EDE" w:rsidRPr="004C2C63">
              <w:rPr>
                <w:rFonts w:ascii="Times New Roman" w:cs="Times New Roman"/>
                <w:sz w:val="22"/>
              </w:rPr>
              <w:t xml:space="preserve"> </w:t>
            </w:r>
          </w:p>
        </w:tc>
      </w:tr>
    </w:tbl>
    <w:p w:rsidR="00544098" w:rsidRPr="004C2C63" w:rsidRDefault="00544098">
      <w:pPr>
        <w:widowControl/>
        <w:spacing w:after="160" w:line="259" w:lineRule="auto"/>
        <w:rPr>
          <w:b/>
          <w:sz w:val="22"/>
        </w:rPr>
      </w:pPr>
    </w:p>
    <w:sectPr w:rsidR="00544098" w:rsidRPr="004C2C63" w:rsidSect="00F325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7B2D" w:rsidRDefault="00C67B2D" w:rsidP="00715428">
      <w:r>
        <w:separator/>
      </w:r>
    </w:p>
  </w:endnote>
  <w:endnote w:type="continuationSeparator" w:id="0">
    <w:p w:rsidR="00C67B2D" w:rsidRDefault="00C67B2D" w:rsidP="0071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7B2D" w:rsidRDefault="00C67B2D" w:rsidP="00715428">
      <w:r>
        <w:separator/>
      </w:r>
    </w:p>
  </w:footnote>
  <w:footnote w:type="continuationSeparator" w:id="0">
    <w:p w:rsidR="00C67B2D" w:rsidRDefault="00C67B2D" w:rsidP="007154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6DD"/>
    <w:rsid w:val="000831DA"/>
    <w:rsid w:val="000B2EBB"/>
    <w:rsid w:val="00147AEF"/>
    <w:rsid w:val="00154645"/>
    <w:rsid w:val="001E234D"/>
    <w:rsid w:val="002472FD"/>
    <w:rsid w:val="00291D45"/>
    <w:rsid w:val="002964C7"/>
    <w:rsid w:val="002A7461"/>
    <w:rsid w:val="002B222A"/>
    <w:rsid w:val="003003C9"/>
    <w:rsid w:val="00316CF7"/>
    <w:rsid w:val="003C71DF"/>
    <w:rsid w:val="00404BCB"/>
    <w:rsid w:val="004C2C63"/>
    <w:rsid w:val="00502378"/>
    <w:rsid w:val="00544098"/>
    <w:rsid w:val="00561F63"/>
    <w:rsid w:val="00596A46"/>
    <w:rsid w:val="005A3C33"/>
    <w:rsid w:val="005C295A"/>
    <w:rsid w:val="005D344C"/>
    <w:rsid w:val="005D7846"/>
    <w:rsid w:val="00663B6A"/>
    <w:rsid w:val="006803EC"/>
    <w:rsid w:val="00680B00"/>
    <w:rsid w:val="006F3899"/>
    <w:rsid w:val="00710CF4"/>
    <w:rsid w:val="00711F1B"/>
    <w:rsid w:val="00715428"/>
    <w:rsid w:val="00725CCB"/>
    <w:rsid w:val="00811E70"/>
    <w:rsid w:val="008446C7"/>
    <w:rsid w:val="00960A99"/>
    <w:rsid w:val="009D5CB9"/>
    <w:rsid w:val="00AD3A04"/>
    <w:rsid w:val="00B20F66"/>
    <w:rsid w:val="00B72FF4"/>
    <w:rsid w:val="00B841A6"/>
    <w:rsid w:val="00C27B81"/>
    <w:rsid w:val="00C54EDE"/>
    <w:rsid w:val="00C62795"/>
    <w:rsid w:val="00C67B2D"/>
    <w:rsid w:val="00C7092F"/>
    <w:rsid w:val="00CA5A86"/>
    <w:rsid w:val="00DB5093"/>
    <w:rsid w:val="00E14745"/>
    <w:rsid w:val="00E77AF0"/>
    <w:rsid w:val="00F2518C"/>
    <w:rsid w:val="00F32514"/>
    <w:rsid w:val="00FC3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603048"/>
  <w15:chartTrackingRefBased/>
  <w15:docId w15:val="{10E1CDF9-9A4C-4BD7-83A8-F9A04A27D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428"/>
    <w:pPr>
      <w:widowControl w:val="0"/>
      <w:spacing w:after="0" w:line="240" w:lineRule="auto"/>
    </w:pPr>
    <w:rPr>
      <w:rFonts w:eastAsia="SimSun"/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428"/>
    <w:pPr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</w:pPr>
    <w:rPr>
      <w:rFonts w:eastAsiaTheme="minorEastAsia"/>
      <w:kern w:val="0"/>
      <w:sz w:val="24"/>
      <w:lang w:eastAsia="ko-KR"/>
    </w:rPr>
  </w:style>
  <w:style w:type="character" w:customStyle="1" w:styleId="Char">
    <w:name w:val="머리글 Char"/>
    <w:basedOn w:val="a0"/>
    <w:link w:val="a3"/>
    <w:uiPriority w:val="99"/>
    <w:rsid w:val="00715428"/>
  </w:style>
  <w:style w:type="paragraph" w:styleId="a4">
    <w:name w:val="footer"/>
    <w:basedOn w:val="a"/>
    <w:link w:val="Char0"/>
    <w:uiPriority w:val="99"/>
    <w:unhideWhenUsed/>
    <w:rsid w:val="0071542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15428"/>
  </w:style>
  <w:style w:type="paragraph" w:customStyle="1" w:styleId="Default">
    <w:name w:val="Default"/>
    <w:rsid w:val="00B72FF4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맑은 고딕" w:eastAsia="맑은 고딕" w:cs="맑은 고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7841C-47C8-4637-8011-4FA2FB9725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8</cp:revision>
  <dcterms:created xsi:type="dcterms:W3CDTF">2020-10-05T07:07:00Z</dcterms:created>
  <dcterms:modified xsi:type="dcterms:W3CDTF">2020-10-16T05:55:00Z</dcterms:modified>
</cp:coreProperties>
</file>